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DAE81">
      <w:pPr>
        <w:jc w:val="center"/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3. Effect of SBC5-3 on MAPK Signaling Pathway Gene Expression in HT-29 Cell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5894"/>
        <w:gridCol w:w="1339"/>
      </w:tblGrid>
      <w:tr w14:paraId="6E7A2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21D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</w:rPr>
              <w:t>Ge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name</w:t>
            </w:r>
          </w:p>
        </w:tc>
        <w:tc>
          <w:tcPr>
            <w:tcW w:w="345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E3A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Gene description</w:t>
            </w:r>
          </w:p>
        </w:tc>
        <w:tc>
          <w:tcPr>
            <w:tcW w:w="78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C15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Log2 (Fold change)</w:t>
            </w:r>
          </w:p>
        </w:tc>
      </w:tr>
      <w:tr w14:paraId="45689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D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bookmarkStart w:id="0" w:name="_GoBack" w:colFirst="0" w:colLast="0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6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4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70 kDa protein 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E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2</w:t>
            </w:r>
          </w:p>
        </w:tc>
      </w:tr>
      <w:tr w14:paraId="2640E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C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0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damage-inducible transcript 3 prote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C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</w:t>
            </w:r>
          </w:p>
        </w:tc>
      </w:tr>
      <w:tr w14:paraId="3503A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6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0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specificity protein phosphatase 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B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</w:t>
            </w:r>
          </w:p>
        </w:tc>
      </w:tr>
      <w:tr w14:paraId="1134D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C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B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C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arrest and DNA damage-inducible protein GADD45 bet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2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</w:t>
            </w:r>
          </w:p>
        </w:tc>
      </w:tr>
      <w:tr w14:paraId="638AC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B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3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o-oncogene c-Fo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3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</w:t>
            </w:r>
          </w:p>
        </w:tc>
      </w:tr>
      <w:tr w14:paraId="792BA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6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D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2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jun-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5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</w:p>
        </w:tc>
      </w:tr>
      <w:tr w14:paraId="1AE15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0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NK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8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 kinase-interacting serine/threonine-protein kinase 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3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</w:p>
        </w:tc>
      </w:tr>
      <w:tr w14:paraId="6C7A9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4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F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AP-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5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</w:t>
            </w:r>
          </w:p>
        </w:tc>
      </w:tr>
      <w:tr w14:paraId="4B00B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D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E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subfamily 4 group A member 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A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</w:p>
        </w:tc>
      </w:tr>
      <w:tr w14:paraId="64F76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6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D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4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</w:tr>
      <w:tr w14:paraId="68400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3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4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beta-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7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</w:t>
            </w:r>
          </w:p>
        </w:tc>
      </w:tr>
      <w:tr w14:paraId="57DBD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7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EG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8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epiregul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6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</w:p>
        </w:tc>
      </w:tr>
      <w:tr w14:paraId="519A1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1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4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5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specificity protein phosphatase 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1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</w:t>
            </w:r>
          </w:p>
        </w:tc>
      </w:tr>
      <w:tr w14:paraId="6A6A9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E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C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 NF-kappa-B p100 subuni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1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</w:t>
            </w:r>
          </w:p>
        </w:tc>
      </w:tr>
      <w:tr w14:paraId="64734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F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6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specificity mitogen-activated protein kinase kinase 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2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</w:t>
            </w:r>
          </w:p>
        </w:tc>
      </w:tr>
      <w:tr w14:paraId="41DAF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E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SIT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8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olutionarily conserved signaling intermediate in Toll pathway, mitochondria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F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</w:t>
            </w:r>
          </w:p>
        </w:tc>
      </w:tr>
      <w:tr w14:paraId="31ABA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3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8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C3 botulinum toxin substrate 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D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</w:tr>
      <w:tr w14:paraId="577A7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5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B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 receptor superfamily member 1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C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</w:tr>
      <w:tr w14:paraId="39089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F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4K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A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kinase 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4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</w:t>
            </w:r>
          </w:p>
        </w:tc>
      </w:tr>
      <w:tr w14:paraId="33EF5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9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2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4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</w:tr>
      <w:tr w14:paraId="42F9B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D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25B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F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-phase inducer phosphatase 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8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</w:tr>
      <w:tr w14:paraId="27DFF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E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F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E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response facto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A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</w:p>
        </w:tc>
      </w:tr>
      <w:tr w14:paraId="0773E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1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AS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9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Pase HRa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B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</w:t>
            </w:r>
          </w:p>
        </w:tc>
      </w:tr>
      <w:tr w14:paraId="09A63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6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A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 domain-containing protein Elk-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E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</w:p>
        </w:tc>
      </w:tr>
      <w:tr w14:paraId="2B0AC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5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4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8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c AMP-dependent transcription factor ATF-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A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</w:tr>
      <w:tr w14:paraId="78E48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5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DD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F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 receptor type 1-associated DEATH domain prote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7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</w:tr>
      <w:tr w14:paraId="4A005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D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B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F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arrestin-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7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</w:tr>
      <w:tr w14:paraId="4EF84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E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APK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8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 kinase-activated protein kinase 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B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</w:tr>
      <w:tr w14:paraId="2731C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0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7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D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4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</w:tr>
      <w:tr w14:paraId="02C52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E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0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-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A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</w:t>
            </w:r>
          </w:p>
        </w:tc>
      </w:tr>
      <w:tr w14:paraId="4E5C1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0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4K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5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kinase 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7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</w:t>
            </w:r>
          </w:p>
        </w:tc>
      </w:tr>
      <w:tr w14:paraId="42115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C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GEF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6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 guanine nucleotide exchange factor 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1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</w:t>
            </w:r>
          </w:p>
        </w:tc>
      </w:tr>
      <w:tr w14:paraId="25A3E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B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4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0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-1 receptor-associated kinase 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9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</w:t>
            </w:r>
          </w:p>
        </w:tc>
      </w:tr>
      <w:tr w14:paraId="52454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E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A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fibrom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1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</w:t>
            </w:r>
          </w:p>
        </w:tc>
      </w:tr>
      <w:tr w14:paraId="61D4B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2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3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cyte growth factor recepto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B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</w:t>
            </w:r>
          </w:p>
        </w:tc>
      </w:tr>
      <w:tr w14:paraId="04FE4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0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G1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F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ine nucleotide-binding protein G(I)/G(S)/G(O) subunit gamma-1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7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</w:t>
            </w:r>
          </w:p>
        </w:tc>
      </w:tr>
      <w:tr w14:paraId="4DCE1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5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S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8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 of sevenless homolog 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A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</w:t>
            </w:r>
          </w:p>
        </w:tc>
      </w:tr>
      <w:tr w14:paraId="04DB6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E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8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 NF-kappa-B p105 subuni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1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</w:t>
            </w:r>
          </w:p>
        </w:tc>
      </w:tr>
      <w:tr w14:paraId="4A31A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B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K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F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pter molecule cr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7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</w:t>
            </w:r>
          </w:p>
        </w:tc>
      </w:tr>
      <w:tr w14:paraId="1EC77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9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4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6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4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</w:t>
            </w:r>
          </w:p>
        </w:tc>
      </w:tr>
      <w:tr w14:paraId="4B50D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4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1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C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</w:t>
            </w:r>
          </w:p>
        </w:tc>
      </w:tr>
      <w:tr w14:paraId="77683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4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A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D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al protein S6 kinase alpha-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3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</w:t>
            </w:r>
          </w:p>
        </w:tc>
      </w:tr>
      <w:tr w14:paraId="439B5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4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K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A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5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</w:t>
            </w:r>
          </w:p>
        </w:tc>
      </w:tr>
      <w:tr w14:paraId="1F340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0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OK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9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kinase TAO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8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</w:t>
            </w:r>
          </w:p>
        </w:tc>
      </w:tr>
      <w:tr w14:paraId="395D1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6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4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E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kinase 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5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</w:t>
            </w:r>
          </w:p>
        </w:tc>
      </w:tr>
      <w:tr w14:paraId="5237E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7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2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 proto-oncogene prote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6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</w:t>
            </w:r>
          </w:p>
        </w:tc>
      </w:tr>
      <w:tr w14:paraId="270C0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2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UK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0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ibitor of nuclear factor kappa-B kinase subunit alph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</w:t>
            </w:r>
          </w:p>
        </w:tc>
      </w:tr>
      <w:tr w14:paraId="67A5C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B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M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F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1 and EVI1 complex locus prote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3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</w:t>
            </w:r>
          </w:p>
        </w:tc>
      </w:tr>
      <w:tr w14:paraId="01EAC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0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4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E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 domain-containing protein Elk-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6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5</w:t>
            </w:r>
          </w:p>
        </w:tc>
      </w:tr>
      <w:tr w14:paraId="7584C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F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5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F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</w:t>
            </w:r>
          </w:p>
        </w:tc>
      </w:tr>
      <w:tr w14:paraId="653C8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A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A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0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solic phospholipase A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F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</w:t>
            </w:r>
          </w:p>
        </w:tc>
      </w:tr>
      <w:tr w14:paraId="0E6D1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6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3CA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A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/threonine-protein phosphatase 2B catalytic subunit alpha isoform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4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</w:t>
            </w:r>
          </w:p>
        </w:tc>
      </w:tr>
      <w:tr w14:paraId="6EF9A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1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F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6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specific guanine nucleotide-releasing factor 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D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</w:t>
            </w:r>
          </w:p>
        </w:tc>
      </w:tr>
      <w:tr w14:paraId="1201D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A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9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-beta receptor type-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A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</w:t>
            </w:r>
          </w:p>
        </w:tc>
      </w:tr>
      <w:tr w14:paraId="19CCB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5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4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-related 70 kDa protein 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C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7</w:t>
            </w:r>
          </w:p>
        </w:tc>
      </w:tr>
      <w:tr w14:paraId="03F9A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A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1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A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 GTPase-activating protein 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8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0</w:t>
            </w:r>
          </w:p>
        </w:tc>
      </w:tr>
      <w:tr w14:paraId="60F51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1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5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7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kinase kinase 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A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</w:t>
            </w:r>
          </w:p>
        </w:tc>
      </w:tr>
      <w:tr w14:paraId="49220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D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5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ing growth factor beta-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E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</w:t>
            </w:r>
          </w:p>
        </w:tc>
      </w:tr>
      <w:tr w14:paraId="2080B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0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CB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7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-dependent protein kinase catalytic subunit bet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2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</w:t>
            </w:r>
          </w:p>
        </w:tc>
      </w:tr>
      <w:tr w14:paraId="1900D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F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TC3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0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 of activated T-cells, cytoplasmic 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7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3</w:t>
            </w:r>
          </w:p>
        </w:tc>
      </w:tr>
      <w:tr w14:paraId="22368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7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0C1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1</w:t>
            </w:r>
          </w:p>
        </w:tc>
        <w:tc>
          <w:tcPr>
            <w:tcW w:w="34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B24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-1 receptor type 1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754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</w:t>
            </w:r>
          </w:p>
        </w:tc>
      </w:tr>
      <w:bookmarkEnd w:id="0"/>
    </w:tbl>
    <w:p w14:paraId="313AD79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7A1DD9"/>
    <w:rsid w:val="4E7A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5:18:00Z</dcterms:created>
  <dc:creator>0.0 0.0 </dc:creator>
  <cp:lastModifiedBy>0.0 0.0 </cp:lastModifiedBy>
  <dcterms:modified xsi:type="dcterms:W3CDTF">2025-02-09T05:1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D730D130E14437E9277FC06828625BE_11</vt:lpwstr>
  </property>
  <property fmtid="{D5CDD505-2E9C-101B-9397-08002B2CF9AE}" pid="4" name="KSOTemplateDocerSaveRecord">
    <vt:lpwstr>eyJoZGlkIjoiODUyYTJkYzEyZWE4ZWRiY2QyODY5N2E1ODBhYWU0NDMiLCJ1c2VySWQiOiI0MDkxNDIzOTIifQ==</vt:lpwstr>
  </property>
</Properties>
</file>